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AF0EA" w14:textId="77777777" w:rsidR="00485127" w:rsidRPr="00220C34" w:rsidRDefault="00485127" w:rsidP="00485127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2. Parameters calculated from explicit solvent simulations to correlate free energy barriers and rates. </w:t>
      </w:r>
    </w:p>
    <w:p w14:paraId="55C8F768" w14:textId="77777777" w:rsidR="00485127" w:rsidRDefault="00485127" w:rsidP="00485127">
      <w:pPr>
        <w:rPr>
          <w:rFonts w:ascii="Arial" w:hAnsi="Arial" w:cs="Arial"/>
          <w:b/>
          <w:bCs/>
          <w:u w:val="single"/>
        </w:rPr>
      </w:pP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417"/>
        <w:gridCol w:w="1560"/>
        <w:gridCol w:w="1134"/>
        <w:gridCol w:w="992"/>
        <w:gridCol w:w="1417"/>
        <w:gridCol w:w="1985"/>
      </w:tblGrid>
      <w:tr w:rsidR="00485127" w:rsidRPr="00674DEA" w14:paraId="592BC253" w14:textId="77777777" w:rsidTr="003F5668">
        <w:tc>
          <w:tcPr>
            <w:tcW w:w="851" w:type="dxa"/>
            <w:tcBorders>
              <w:bottom w:val="single" w:sz="4" w:space="0" w:color="auto"/>
            </w:tcBorders>
          </w:tcPr>
          <w:p w14:paraId="19C825AE" w14:textId="77777777" w:rsidR="00485127" w:rsidRPr="00674DEA" w:rsidRDefault="00485127" w:rsidP="003F56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E5A46F9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674DEA">
              <w:rPr>
                <w:rFonts w:ascii="Arial" w:eastAsiaTheme="minorEastAsia" w:hAnsi="Arial" w:cs="Arial"/>
                <w:sz w:val="18"/>
                <w:szCs w:val="18"/>
              </w:rPr>
              <w:t>&lt;|</w:t>
            </w:r>
            <w:r w:rsidRPr="00674DEA">
              <w:rPr>
                <w:rFonts w:ascii="Symbol" w:eastAsiaTheme="minorEastAsia" w:hAnsi="Symbol" w:cs="Arial"/>
                <w:sz w:val="18"/>
                <w:szCs w:val="18"/>
              </w:rPr>
              <w:t></w:t>
            </w:r>
            <w:r w:rsidRPr="00674DEA">
              <w:rPr>
                <w:rFonts w:ascii="Arial" w:eastAsiaTheme="minorEastAsia" w:hAnsi="Arial" w:cs="Arial"/>
                <w:sz w:val="18"/>
                <w:szCs w:val="18"/>
              </w:rPr>
              <w:t>R</w:t>
            </w:r>
            <w:r w:rsidRPr="00674DEA">
              <w:rPr>
                <w:rFonts w:ascii="Arial" w:eastAsiaTheme="minorEastAsia" w:hAnsi="Arial" w:cs="Arial"/>
                <w:sz w:val="18"/>
                <w:szCs w:val="18"/>
                <w:vertAlign w:val="subscript"/>
              </w:rPr>
              <w:t>t</w:t>
            </w:r>
            <w:r w:rsidRPr="00674DEA">
              <w:rPr>
                <w:rFonts w:ascii="Arial" w:eastAsiaTheme="minorEastAsia" w:hAnsi="Arial" w:cs="Arial"/>
                <w:sz w:val="18"/>
                <w:szCs w:val="18"/>
              </w:rPr>
              <w:t>-R</w:t>
            </w:r>
            <w:r w:rsidRPr="00674DEA">
              <w:rPr>
                <w:rFonts w:ascii="Arial" w:eastAsiaTheme="minorEastAsia" w:hAnsi="Arial" w:cs="Arial"/>
                <w:sz w:val="18"/>
                <w:szCs w:val="18"/>
                <w:vertAlign w:val="subscript"/>
              </w:rPr>
              <w:t>0</w:t>
            </w:r>
            <w:r w:rsidRPr="00674DEA">
              <w:rPr>
                <w:rFonts w:ascii="Arial" w:eastAsiaTheme="minorEastAsia" w:hAnsi="Arial" w:cs="Arial"/>
                <w:sz w:val="18"/>
                <w:szCs w:val="18"/>
              </w:rPr>
              <w:t>|</w:t>
            </w:r>
            <w:r w:rsidRPr="00674DEA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2</w:t>
            </w:r>
            <w:r w:rsidRPr="00674DEA">
              <w:rPr>
                <w:rFonts w:ascii="Arial" w:eastAsiaTheme="minorEastAsia" w:hAnsi="Arial" w:cs="Arial"/>
                <w:sz w:val="18"/>
                <w:szCs w:val="18"/>
              </w:rPr>
              <w:t>&gt; (intercept) (Å</w:t>
            </w:r>
            <w:r w:rsidRPr="00674DEA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2</w:t>
            </w:r>
            <w:r w:rsidRPr="00674DEA"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861923A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674DEA">
              <w:rPr>
                <w:rFonts w:ascii="Arial" w:eastAsiaTheme="minorEastAsia" w:hAnsi="Arial" w:cs="Arial"/>
                <w:sz w:val="18"/>
                <w:szCs w:val="18"/>
              </w:rPr>
              <w:t>&lt;|</w:t>
            </w:r>
            <w:r w:rsidRPr="00674DEA">
              <w:rPr>
                <w:rFonts w:ascii="Symbol" w:eastAsiaTheme="minorEastAsia" w:hAnsi="Symbol" w:cs="Arial"/>
                <w:sz w:val="18"/>
                <w:szCs w:val="18"/>
              </w:rPr>
              <w:t></w:t>
            </w:r>
            <w:r w:rsidRPr="00674DEA">
              <w:rPr>
                <w:rFonts w:ascii="Arial" w:eastAsiaTheme="minorEastAsia" w:hAnsi="Arial" w:cs="Arial"/>
                <w:sz w:val="18"/>
                <w:szCs w:val="18"/>
              </w:rPr>
              <w:t>R</w:t>
            </w:r>
            <w:r w:rsidRPr="00674DEA">
              <w:rPr>
                <w:rFonts w:ascii="Arial" w:eastAsiaTheme="minorEastAsia" w:hAnsi="Arial" w:cs="Arial"/>
                <w:sz w:val="18"/>
                <w:szCs w:val="18"/>
                <w:vertAlign w:val="subscript"/>
              </w:rPr>
              <w:t>t</w:t>
            </w:r>
            <w:r w:rsidRPr="00674DEA">
              <w:rPr>
                <w:rFonts w:ascii="Arial" w:eastAsiaTheme="minorEastAsia" w:hAnsi="Arial" w:cs="Arial"/>
                <w:sz w:val="18"/>
                <w:szCs w:val="18"/>
              </w:rPr>
              <w:t>-R</w:t>
            </w:r>
            <w:r w:rsidRPr="00674DEA">
              <w:rPr>
                <w:rFonts w:ascii="Arial" w:eastAsiaTheme="minorEastAsia" w:hAnsi="Arial" w:cs="Arial"/>
                <w:sz w:val="18"/>
                <w:szCs w:val="18"/>
                <w:vertAlign w:val="subscript"/>
              </w:rPr>
              <w:t>0</w:t>
            </w:r>
            <w:r w:rsidRPr="00674DEA">
              <w:rPr>
                <w:rFonts w:ascii="Arial" w:eastAsiaTheme="minorEastAsia" w:hAnsi="Arial" w:cs="Arial"/>
                <w:sz w:val="18"/>
                <w:szCs w:val="18"/>
              </w:rPr>
              <w:t>|</w:t>
            </w:r>
            <w:r w:rsidRPr="00674DEA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2</w:t>
            </w:r>
            <w:r w:rsidRPr="00674DEA">
              <w:rPr>
                <w:rFonts w:ascii="Arial" w:eastAsiaTheme="minorEastAsia" w:hAnsi="Arial" w:cs="Arial"/>
                <w:sz w:val="18"/>
                <w:szCs w:val="18"/>
              </w:rPr>
              <w:t>&gt; (slope) (Å</w:t>
            </w:r>
            <w:r w:rsidRPr="00674DEA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2</w:t>
            </w:r>
            <w:r w:rsidRPr="00674DEA">
              <w:rPr>
                <w:rFonts w:ascii="Arial" w:eastAsiaTheme="minorEastAsia" w:hAnsi="Arial" w:cs="Arial"/>
                <w:sz w:val="18"/>
                <w:szCs w:val="18"/>
              </w:rPr>
              <w:t>ns</w:t>
            </w:r>
            <w:r w:rsidRPr="00674DEA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-1</w:t>
            </w:r>
            <w:r w:rsidRPr="00674DEA"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3397C2" w14:textId="77777777" w:rsidR="00485127" w:rsidRPr="00674DEA" w:rsidRDefault="00485127" w:rsidP="003F5668">
            <w:pPr>
              <w:jc w:val="right"/>
              <w:rPr>
                <w:rFonts w:ascii="Arial" w:eastAsiaTheme="minorEastAsia" w:hAnsi="Arial" w:cs="Arial"/>
                <w:sz w:val="18"/>
                <w:szCs w:val="18"/>
              </w:rPr>
            </w:pPr>
            <w:r w:rsidRPr="00674DEA">
              <w:rPr>
                <w:rFonts w:ascii="Arial" w:eastAsiaTheme="minorEastAsia" w:hAnsi="Arial" w:cs="Arial"/>
                <w:sz w:val="18"/>
                <w:szCs w:val="18"/>
              </w:rPr>
              <w:t>&lt;|</w:t>
            </w:r>
            <w:r w:rsidRPr="00674DEA">
              <w:rPr>
                <w:rFonts w:ascii="Symbol" w:eastAsiaTheme="minorEastAsia" w:hAnsi="Symbol" w:cs="Arial"/>
                <w:sz w:val="18"/>
                <w:szCs w:val="18"/>
              </w:rPr>
              <w:t></w:t>
            </w:r>
            <w:r w:rsidRPr="00674DEA">
              <w:rPr>
                <w:rFonts w:ascii="Arial" w:eastAsiaTheme="minorEastAsia" w:hAnsi="Arial" w:cs="Arial"/>
                <w:sz w:val="18"/>
                <w:szCs w:val="18"/>
              </w:rPr>
              <w:t>R</w:t>
            </w:r>
            <w:r w:rsidRPr="00674DEA">
              <w:rPr>
                <w:rFonts w:ascii="Arial" w:eastAsiaTheme="minorEastAsia" w:hAnsi="Arial" w:cs="Arial"/>
                <w:sz w:val="18"/>
                <w:szCs w:val="18"/>
                <w:vertAlign w:val="subscript"/>
              </w:rPr>
              <w:t>t</w:t>
            </w:r>
            <w:r w:rsidRPr="00674DEA">
              <w:rPr>
                <w:rFonts w:ascii="Arial" w:eastAsiaTheme="minorEastAsia" w:hAnsi="Arial" w:cs="Arial"/>
                <w:sz w:val="18"/>
                <w:szCs w:val="18"/>
              </w:rPr>
              <w:t>-R</w:t>
            </w:r>
            <w:r w:rsidRPr="00674DEA">
              <w:rPr>
                <w:rFonts w:ascii="Arial" w:eastAsiaTheme="minorEastAsia" w:hAnsi="Arial" w:cs="Arial"/>
                <w:sz w:val="18"/>
                <w:szCs w:val="18"/>
                <w:vertAlign w:val="subscript"/>
              </w:rPr>
              <w:t>0</w:t>
            </w:r>
            <w:r w:rsidRPr="00674DEA">
              <w:rPr>
                <w:rFonts w:ascii="Arial" w:eastAsiaTheme="minorEastAsia" w:hAnsi="Arial" w:cs="Arial"/>
                <w:sz w:val="18"/>
                <w:szCs w:val="18"/>
              </w:rPr>
              <w:t>|</w:t>
            </w:r>
            <w:r w:rsidRPr="00674DEA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2</w:t>
            </w:r>
            <w:r w:rsidRPr="00674DEA">
              <w:rPr>
                <w:rFonts w:ascii="Arial" w:eastAsiaTheme="minorEastAsia" w:hAnsi="Arial" w:cs="Arial"/>
                <w:sz w:val="18"/>
                <w:szCs w:val="18"/>
              </w:rPr>
              <w:t>&gt;</w:t>
            </w:r>
          </w:p>
          <w:p w14:paraId="0051BB68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eastAsiaTheme="minorEastAsia" w:hAnsi="Arial" w:cs="Arial"/>
                <w:sz w:val="18"/>
                <w:szCs w:val="18"/>
              </w:rPr>
              <w:t>(R</w:t>
            </w:r>
            <w:r w:rsidRPr="00674DEA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2</w:t>
            </w:r>
            <w:r w:rsidRPr="00674DEA"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8F34A9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Diffusion (</w:t>
            </w:r>
            <w:r w:rsidRPr="00674DEA">
              <w:rPr>
                <w:rFonts w:ascii="Symbol" w:hAnsi="Symbol" w:cs="Arial"/>
                <w:sz w:val="18"/>
                <w:szCs w:val="18"/>
              </w:rPr>
              <w:t></w:t>
            </w:r>
            <w:r w:rsidRPr="00674DEA">
              <w:rPr>
                <w:rFonts w:ascii="Arial" w:hAnsi="Arial" w:cs="Arial"/>
                <w:sz w:val="18"/>
                <w:szCs w:val="18"/>
              </w:rPr>
              <w:t>m</w:t>
            </w:r>
            <w:r w:rsidRPr="00674DEA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674DEA">
              <w:rPr>
                <w:rFonts w:ascii="Arial" w:hAnsi="Arial" w:cs="Arial"/>
                <w:sz w:val="18"/>
                <w:szCs w:val="18"/>
              </w:rPr>
              <w:t>s</w:t>
            </w:r>
            <w:r w:rsidRPr="00674DEA">
              <w:rPr>
                <w:rFonts w:ascii="Arial" w:hAnsi="Arial" w:cs="Arial"/>
                <w:sz w:val="18"/>
                <w:szCs w:val="18"/>
                <w:vertAlign w:val="superscript"/>
              </w:rPr>
              <w:t>-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E413DC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Rate at 3.8 kcal/mol (s</w:t>
            </w:r>
            <w:r w:rsidRPr="00674DE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674DE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2DAA654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DEA">
              <w:rPr>
                <w:rFonts w:ascii="Arial" w:hAnsi="Arial" w:cs="Arial"/>
                <w:sz w:val="18"/>
                <w:szCs w:val="18"/>
              </w:rPr>
              <w:t>Prefactor</w:t>
            </w:r>
            <w:proofErr w:type="spellEnd"/>
            <w:r w:rsidRPr="00674DEA">
              <w:rPr>
                <w:rFonts w:ascii="Arial" w:hAnsi="Arial" w:cs="Arial"/>
                <w:sz w:val="18"/>
                <w:szCs w:val="18"/>
              </w:rPr>
              <w:t xml:space="preserve"> at 3.8 kcal/mol (C</w:t>
            </w:r>
            <w:r w:rsidRPr="00674DEA">
              <w:rPr>
                <w:rFonts w:ascii="Arial" w:hAnsi="Arial" w:cs="Arial"/>
                <w:sz w:val="18"/>
                <w:szCs w:val="18"/>
                <w:vertAlign w:val="subscript"/>
              </w:rPr>
              <w:t>a</w:t>
            </w:r>
            <w:r w:rsidRPr="00674DEA">
              <w:rPr>
                <w:rFonts w:ascii="Arial" w:hAnsi="Arial" w:cs="Arial"/>
                <w:sz w:val="18"/>
                <w:szCs w:val="18"/>
              </w:rPr>
              <w:t>) (10</w:t>
            </w:r>
            <w:r w:rsidRPr="00674DEA"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  <w:r w:rsidRPr="00674DEA">
              <w:rPr>
                <w:rFonts w:ascii="Arial" w:hAnsi="Arial" w:cs="Arial"/>
                <w:sz w:val="18"/>
                <w:szCs w:val="18"/>
              </w:rPr>
              <w:t xml:space="preserve"> s</w:t>
            </w:r>
            <w:r w:rsidRPr="00674DE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674DEA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</w:tr>
      <w:tr w:rsidR="00485127" w:rsidRPr="00674DEA" w14:paraId="39D55CC1" w14:textId="77777777" w:rsidTr="003F5668">
        <w:tc>
          <w:tcPr>
            <w:tcW w:w="851" w:type="dxa"/>
            <w:tcBorders>
              <w:top w:val="single" w:sz="4" w:space="0" w:color="auto"/>
            </w:tcBorders>
          </w:tcPr>
          <w:p w14:paraId="7ECAD3DF" w14:textId="77777777" w:rsidR="00485127" w:rsidRPr="00674DEA" w:rsidRDefault="00485127" w:rsidP="003F5668">
            <w:pPr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po </w:t>
            </w:r>
            <w:r w:rsidRPr="00674DEA"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62F1D87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4.2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88CA647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D3AA49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38B112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6EDF7B9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1477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2455B8A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2</w:t>
            </w:r>
          </w:p>
        </w:tc>
      </w:tr>
      <w:tr w:rsidR="00485127" w:rsidRPr="00674DEA" w14:paraId="538B15BB" w14:textId="77777777" w:rsidTr="003F5668">
        <w:tc>
          <w:tcPr>
            <w:tcW w:w="851" w:type="dxa"/>
          </w:tcPr>
          <w:p w14:paraId="4954249E" w14:textId="77777777" w:rsidR="00485127" w:rsidRPr="00674DEA" w:rsidRDefault="00485127" w:rsidP="003F5668">
            <w:pPr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po </w:t>
            </w:r>
            <w:r w:rsidRPr="00674DEA">
              <w:rPr>
                <w:rFonts w:ascii="Arial" w:hAnsi="Arial" w:cs="Arial"/>
                <w:sz w:val="18"/>
                <w:szCs w:val="18"/>
              </w:rPr>
              <w:t>#2</w:t>
            </w:r>
          </w:p>
        </w:tc>
        <w:tc>
          <w:tcPr>
            <w:tcW w:w="1417" w:type="dxa"/>
          </w:tcPr>
          <w:p w14:paraId="3C0D9D56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4.18</w:t>
            </w:r>
          </w:p>
        </w:tc>
        <w:tc>
          <w:tcPr>
            <w:tcW w:w="1560" w:type="dxa"/>
          </w:tcPr>
          <w:p w14:paraId="7159C135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  <w:tc>
          <w:tcPr>
            <w:tcW w:w="1134" w:type="dxa"/>
          </w:tcPr>
          <w:p w14:paraId="1B560DB6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992" w:type="dxa"/>
          </w:tcPr>
          <w:p w14:paraId="4F58B18B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1417" w:type="dxa"/>
          </w:tcPr>
          <w:p w14:paraId="18A004B4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19530</w:t>
            </w:r>
          </w:p>
        </w:tc>
        <w:tc>
          <w:tcPr>
            <w:tcW w:w="1985" w:type="dxa"/>
          </w:tcPr>
          <w:p w14:paraId="4DE133BF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4</w:t>
            </w:r>
          </w:p>
        </w:tc>
      </w:tr>
      <w:tr w:rsidR="00485127" w:rsidRPr="00674DEA" w14:paraId="3197503F" w14:textId="77777777" w:rsidTr="003F5668">
        <w:tc>
          <w:tcPr>
            <w:tcW w:w="851" w:type="dxa"/>
          </w:tcPr>
          <w:p w14:paraId="19CD7DA1" w14:textId="77777777" w:rsidR="00485127" w:rsidRPr="00674DEA" w:rsidRDefault="00485127" w:rsidP="003F5668">
            <w:pPr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po </w:t>
            </w:r>
            <w:r w:rsidRPr="00674DEA">
              <w:rPr>
                <w:rFonts w:ascii="Arial" w:hAnsi="Arial" w:cs="Arial"/>
                <w:sz w:val="18"/>
                <w:szCs w:val="18"/>
              </w:rPr>
              <w:t>#3</w:t>
            </w:r>
          </w:p>
        </w:tc>
        <w:tc>
          <w:tcPr>
            <w:tcW w:w="1417" w:type="dxa"/>
          </w:tcPr>
          <w:p w14:paraId="7B594308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1560" w:type="dxa"/>
          </w:tcPr>
          <w:p w14:paraId="2A6D76EE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1134" w:type="dxa"/>
          </w:tcPr>
          <w:p w14:paraId="44784707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992" w:type="dxa"/>
          </w:tcPr>
          <w:p w14:paraId="5549A4B8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1417" w:type="dxa"/>
          </w:tcPr>
          <w:p w14:paraId="05410422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16275</w:t>
            </w:r>
          </w:p>
        </w:tc>
        <w:tc>
          <w:tcPr>
            <w:tcW w:w="1985" w:type="dxa"/>
          </w:tcPr>
          <w:p w14:paraId="2A48454C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8</w:t>
            </w:r>
          </w:p>
        </w:tc>
      </w:tr>
      <w:tr w:rsidR="00485127" w:rsidRPr="00674DEA" w14:paraId="20A181AE" w14:textId="77777777" w:rsidTr="003F5668">
        <w:tc>
          <w:tcPr>
            <w:tcW w:w="851" w:type="dxa"/>
          </w:tcPr>
          <w:p w14:paraId="14EE6059" w14:textId="77777777" w:rsidR="00485127" w:rsidRPr="00674DEA" w:rsidRDefault="00485127" w:rsidP="003F5668">
            <w:pPr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Leu #1</w:t>
            </w:r>
          </w:p>
        </w:tc>
        <w:tc>
          <w:tcPr>
            <w:tcW w:w="1417" w:type="dxa"/>
          </w:tcPr>
          <w:p w14:paraId="17F2F98C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560" w:type="dxa"/>
          </w:tcPr>
          <w:p w14:paraId="5F5C20B6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1134" w:type="dxa"/>
          </w:tcPr>
          <w:p w14:paraId="6C5FD070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992" w:type="dxa"/>
          </w:tcPr>
          <w:p w14:paraId="32CC4F3A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1417" w:type="dxa"/>
          </w:tcPr>
          <w:p w14:paraId="63082555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6000</w:t>
            </w:r>
          </w:p>
        </w:tc>
        <w:tc>
          <w:tcPr>
            <w:tcW w:w="1985" w:type="dxa"/>
          </w:tcPr>
          <w:p w14:paraId="4A8D0FBC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6</w:t>
            </w:r>
          </w:p>
        </w:tc>
      </w:tr>
      <w:tr w:rsidR="00485127" w:rsidRPr="00674DEA" w14:paraId="2DBD134C" w14:textId="77777777" w:rsidTr="003F5668">
        <w:tc>
          <w:tcPr>
            <w:tcW w:w="851" w:type="dxa"/>
          </w:tcPr>
          <w:p w14:paraId="6EF8B6A4" w14:textId="77777777" w:rsidR="00485127" w:rsidRPr="00674DEA" w:rsidRDefault="00485127" w:rsidP="003F5668">
            <w:pPr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Leu #2</w:t>
            </w:r>
          </w:p>
        </w:tc>
        <w:tc>
          <w:tcPr>
            <w:tcW w:w="1417" w:type="dxa"/>
          </w:tcPr>
          <w:p w14:paraId="5683A7E4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560" w:type="dxa"/>
          </w:tcPr>
          <w:p w14:paraId="13CCA87A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</w:tcPr>
          <w:p w14:paraId="2D681136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992" w:type="dxa"/>
          </w:tcPr>
          <w:p w14:paraId="0C6903A3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417" w:type="dxa"/>
          </w:tcPr>
          <w:p w14:paraId="33BD2E7A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751</w:t>
            </w:r>
          </w:p>
        </w:tc>
        <w:tc>
          <w:tcPr>
            <w:tcW w:w="1985" w:type="dxa"/>
          </w:tcPr>
          <w:p w14:paraId="7BACC2E0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485127" w:rsidRPr="00674DEA" w14:paraId="09A7BB87" w14:textId="77777777" w:rsidTr="003F5668">
        <w:trPr>
          <w:trHeight w:val="71"/>
        </w:trPr>
        <w:tc>
          <w:tcPr>
            <w:tcW w:w="851" w:type="dxa"/>
          </w:tcPr>
          <w:p w14:paraId="499A1144" w14:textId="77777777" w:rsidR="00485127" w:rsidRPr="00674DEA" w:rsidRDefault="00485127" w:rsidP="003F5668">
            <w:pPr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Leu #3</w:t>
            </w:r>
          </w:p>
        </w:tc>
        <w:tc>
          <w:tcPr>
            <w:tcW w:w="1417" w:type="dxa"/>
          </w:tcPr>
          <w:p w14:paraId="3695428F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560" w:type="dxa"/>
          </w:tcPr>
          <w:p w14:paraId="17272E29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1134" w:type="dxa"/>
          </w:tcPr>
          <w:p w14:paraId="552295F0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992" w:type="dxa"/>
          </w:tcPr>
          <w:p w14:paraId="2ADEF720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1417" w:type="dxa"/>
          </w:tcPr>
          <w:p w14:paraId="46BB3F6C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74DEA">
              <w:rPr>
                <w:rFonts w:ascii="Arial" w:hAnsi="Arial" w:cs="Arial"/>
                <w:sz w:val="18"/>
                <w:szCs w:val="18"/>
              </w:rPr>
              <w:t>2253</w:t>
            </w:r>
          </w:p>
        </w:tc>
        <w:tc>
          <w:tcPr>
            <w:tcW w:w="1985" w:type="dxa"/>
          </w:tcPr>
          <w:p w14:paraId="187CDFF0" w14:textId="77777777" w:rsidR="00485127" w:rsidRPr="00674DEA" w:rsidRDefault="00485127" w:rsidP="003F566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</w:p>
        </w:tc>
      </w:tr>
    </w:tbl>
    <w:p w14:paraId="02D1EC82" w14:textId="77777777" w:rsidR="00D83C1B" w:rsidRDefault="00485127"/>
    <w:sectPr w:rsidR="00D83C1B" w:rsidSect="00C525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127"/>
    <w:rsid w:val="00056C57"/>
    <w:rsid w:val="00075A69"/>
    <w:rsid w:val="000B7042"/>
    <w:rsid w:val="000C0D29"/>
    <w:rsid w:val="000F4D58"/>
    <w:rsid w:val="001418CA"/>
    <w:rsid w:val="00142207"/>
    <w:rsid w:val="00150E1D"/>
    <w:rsid w:val="0018430A"/>
    <w:rsid w:val="002178B0"/>
    <w:rsid w:val="00225EAB"/>
    <w:rsid w:val="00230E28"/>
    <w:rsid w:val="00242D6D"/>
    <w:rsid w:val="00284B04"/>
    <w:rsid w:val="002B2B83"/>
    <w:rsid w:val="002C1F5B"/>
    <w:rsid w:val="00390700"/>
    <w:rsid w:val="003917DB"/>
    <w:rsid w:val="003E4007"/>
    <w:rsid w:val="00433C1D"/>
    <w:rsid w:val="00470CBE"/>
    <w:rsid w:val="00474B72"/>
    <w:rsid w:val="00485127"/>
    <w:rsid w:val="004D6551"/>
    <w:rsid w:val="00553D2A"/>
    <w:rsid w:val="005664C8"/>
    <w:rsid w:val="006A5574"/>
    <w:rsid w:val="007A2FCC"/>
    <w:rsid w:val="007E3D95"/>
    <w:rsid w:val="008039EB"/>
    <w:rsid w:val="008F3696"/>
    <w:rsid w:val="00907B39"/>
    <w:rsid w:val="00950A39"/>
    <w:rsid w:val="00953B08"/>
    <w:rsid w:val="00954843"/>
    <w:rsid w:val="009A5B24"/>
    <w:rsid w:val="009B03F5"/>
    <w:rsid w:val="009D1A35"/>
    <w:rsid w:val="009E64D0"/>
    <w:rsid w:val="009F34C6"/>
    <w:rsid w:val="00A27855"/>
    <w:rsid w:val="00A478F4"/>
    <w:rsid w:val="00A61CD4"/>
    <w:rsid w:val="00AC7C6C"/>
    <w:rsid w:val="00B64733"/>
    <w:rsid w:val="00BB1F38"/>
    <w:rsid w:val="00BC6CC8"/>
    <w:rsid w:val="00C34A16"/>
    <w:rsid w:val="00C42BD2"/>
    <w:rsid w:val="00C5251D"/>
    <w:rsid w:val="00C913F6"/>
    <w:rsid w:val="00CA3ACE"/>
    <w:rsid w:val="00CD4663"/>
    <w:rsid w:val="00D54E36"/>
    <w:rsid w:val="00D65DA4"/>
    <w:rsid w:val="00DE360A"/>
    <w:rsid w:val="00DE551F"/>
    <w:rsid w:val="00E24B2B"/>
    <w:rsid w:val="00E73A51"/>
    <w:rsid w:val="00EF1282"/>
    <w:rsid w:val="00F11189"/>
    <w:rsid w:val="00F72433"/>
    <w:rsid w:val="00FE0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12F06F"/>
  <w15:chartTrackingRefBased/>
  <w15:docId w15:val="{B6989E25-0C46-8E48-89F2-AAFFC0EEB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12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12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Girodat</dc:creator>
  <cp:keywords/>
  <dc:description/>
  <cp:lastModifiedBy>Dylan Girodat</cp:lastModifiedBy>
  <cp:revision>1</cp:revision>
  <dcterms:created xsi:type="dcterms:W3CDTF">2020-10-02T15:15:00Z</dcterms:created>
  <dcterms:modified xsi:type="dcterms:W3CDTF">2020-10-02T15:15:00Z</dcterms:modified>
</cp:coreProperties>
</file>